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49ECCD" w14:textId="6A93FFA4" w:rsidR="005C715D" w:rsidRDefault="002C09EC" w:rsidP="002C09EC">
      <w:pPr>
        <w:rPr>
          <w:b/>
          <w:bCs/>
          <w:u w:val="single"/>
        </w:rPr>
      </w:pPr>
      <w:r w:rsidRPr="002C09EC">
        <w:rPr>
          <w:b/>
          <w:bCs/>
          <w:u w:val="single"/>
        </w:rPr>
        <w:t>S1 Table: Results from Questionnaire by Group</w:t>
      </w:r>
    </w:p>
    <w:p w14:paraId="6D72A37A" w14:textId="77777777" w:rsidR="002C09EC" w:rsidRPr="002C09EC" w:rsidRDefault="002C09EC" w:rsidP="002C09EC"/>
    <w:p w14:paraId="163B6214" w14:textId="3CB4F85D" w:rsidR="002C09EC" w:rsidRPr="002C09EC" w:rsidRDefault="002C09EC" w:rsidP="002C09EC">
      <w:r w:rsidRPr="002C09EC">
        <w:rPr>
          <w:b/>
          <w:bCs/>
        </w:rPr>
        <w:t xml:space="preserve">Table </w:t>
      </w:r>
      <w:r w:rsidR="00A03ED9">
        <w:rPr>
          <w:b/>
          <w:bCs/>
        </w:rPr>
        <w:t>A</w:t>
      </w:r>
      <w:r w:rsidRPr="002C09EC">
        <w:rPr>
          <w:b/>
          <w:bCs/>
        </w:rPr>
        <w:t>: How helpful do you find Hoos Think Calmly for reducing your anxiety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6"/>
        <w:gridCol w:w="1189"/>
        <w:gridCol w:w="1339"/>
        <w:gridCol w:w="1551"/>
        <w:gridCol w:w="1174"/>
        <w:gridCol w:w="1041"/>
        <w:gridCol w:w="1034"/>
      </w:tblGrid>
      <w:tr w:rsidR="002C09EC" w:rsidRPr="002C09EC" w14:paraId="7AD6365F" w14:textId="77777777" w:rsidTr="002C09EC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E605E" w14:textId="77777777" w:rsidR="002C09EC" w:rsidRPr="002C09EC" w:rsidRDefault="002C09EC" w:rsidP="002C09EC">
            <w:r w:rsidRPr="002C09EC">
              <w:rPr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404D0" w14:textId="77777777" w:rsidR="002C09EC" w:rsidRPr="002C09EC" w:rsidRDefault="002C09EC" w:rsidP="002C09EC">
            <w:r w:rsidRPr="002C09EC">
              <w:rPr>
                <w:b/>
                <w:bCs/>
              </w:rPr>
              <w:t>1 =</w:t>
            </w:r>
          </w:p>
          <w:p w14:paraId="33A97369" w14:textId="77777777" w:rsidR="002C09EC" w:rsidRPr="002C09EC" w:rsidRDefault="002C09EC" w:rsidP="002C09EC">
            <w:r w:rsidRPr="002C09EC">
              <w:rPr>
                <w:b/>
                <w:bCs/>
              </w:rPr>
              <w:t>Not at a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D4071" w14:textId="77777777" w:rsidR="002C09EC" w:rsidRPr="002C09EC" w:rsidRDefault="002C09EC" w:rsidP="002C09EC">
            <w:r w:rsidRPr="002C09EC">
              <w:rPr>
                <w:b/>
                <w:bCs/>
              </w:rPr>
              <w:t>2 = Slight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DD27E" w14:textId="77777777" w:rsidR="002C09EC" w:rsidRPr="002C09EC" w:rsidRDefault="002C09EC" w:rsidP="002C09EC">
            <w:r w:rsidRPr="002C09EC">
              <w:rPr>
                <w:b/>
                <w:bCs/>
              </w:rPr>
              <w:t>3 = Somewh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10265" w14:textId="77777777" w:rsidR="002C09EC" w:rsidRPr="002C09EC" w:rsidRDefault="002C09EC" w:rsidP="002C09EC">
            <w:r w:rsidRPr="002C09EC">
              <w:rPr>
                <w:b/>
                <w:bCs/>
              </w:rPr>
              <w:t>4 =</w:t>
            </w:r>
          </w:p>
          <w:p w14:paraId="73A58F44" w14:textId="77777777" w:rsidR="002C09EC" w:rsidRPr="002C09EC" w:rsidRDefault="002C09EC" w:rsidP="002C09EC">
            <w:r w:rsidRPr="002C09EC">
              <w:rPr>
                <w:b/>
                <w:bCs/>
              </w:rPr>
              <w:t>Most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614D9" w14:textId="77777777" w:rsidR="002C09EC" w:rsidRPr="002C09EC" w:rsidRDefault="002C09EC" w:rsidP="002C09EC">
            <w:r w:rsidRPr="002C09EC">
              <w:rPr>
                <w:b/>
                <w:bCs/>
              </w:rPr>
              <w:t>5 =</w:t>
            </w:r>
          </w:p>
          <w:p w14:paraId="1A0A86F3" w14:textId="77777777" w:rsidR="002C09EC" w:rsidRPr="002C09EC" w:rsidRDefault="002C09EC" w:rsidP="002C09EC">
            <w:r w:rsidRPr="002C09EC">
              <w:rPr>
                <w:b/>
                <w:bCs/>
              </w:rPr>
              <w:t>Ve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7E202" w14:textId="77777777" w:rsidR="002C09EC" w:rsidRPr="002C09EC" w:rsidRDefault="002C09EC" w:rsidP="002C09EC">
            <w:r w:rsidRPr="002C09EC">
              <w:rPr>
                <w:b/>
                <w:bCs/>
              </w:rPr>
              <w:t>Mean ± SD</w:t>
            </w:r>
          </w:p>
        </w:tc>
      </w:tr>
      <w:tr w:rsidR="002C09EC" w:rsidRPr="002C09EC" w14:paraId="3CBABC01" w14:textId="77777777" w:rsidTr="005C715D">
        <w:trPr>
          <w:trHeight w:val="7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0DDF1" w14:textId="77777777" w:rsidR="002C09EC" w:rsidRPr="002C09EC" w:rsidRDefault="002C09EC" w:rsidP="002C09EC">
            <w:r w:rsidRPr="002C09EC">
              <w:t>Facul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F0A97" w14:textId="77777777" w:rsidR="002C09EC" w:rsidRPr="002C09EC" w:rsidRDefault="002C09EC" w:rsidP="002C09EC">
            <w:r w:rsidRPr="002C09EC">
              <w:t>5</w:t>
            </w:r>
          </w:p>
          <w:p w14:paraId="61C62ADB" w14:textId="77777777" w:rsidR="002C09EC" w:rsidRPr="002C09EC" w:rsidRDefault="002C09EC" w:rsidP="002C09EC">
            <w:r w:rsidRPr="002C09EC">
              <w:t>(33.3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6F1E6" w14:textId="77777777" w:rsidR="002C09EC" w:rsidRPr="002C09EC" w:rsidRDefault="002C09EC" w:rsidP="002C09EC">
            <w:r w:rsidRPr="002C09EC">
              <w:t>7</w:t>
            </w:r>
          </w:p>
          <w:p w14:paraId="2A5AABF8" w14:textId="77777777" w:rsidR="002C09EC" w:rsidRPr="002C09EC" w:rsidRDefault="002C09EC" w:rsidP="002C09EC">
            <w:r w:rsidRPr="002C09EC">
              <w:t> (46.6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41166" w14:textId="77777777" w:rsidR="002C09EC" w:rsidRPr="002C09EC" w:rsidRDefault="002C09EC" w:rsidP="002C09EC">
            <w:r w:rsidRPr="002C09EC">
              <w:t>2</w:t>
            </w:r>
          </w:p>
          <w:p w14:paraId="2C9C5AC3" w14:textId="77777777" w:rsidR="002C09EC" w:rsidRPr="002C09EC" w:rsidRDefault="002C09EC" w:rsidP="002C09EC">
            <w:r w:rsidRPr="002C09EC">
              <w:t>(13.3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2A31D" w14:textId="77777777" w:rsidR="002C09EC" w:rsidRPr="002C09EC" w:rsidRDefault="002C09EC" w:rsidP="002C09EC">
            <w:r w:rsidRPr="002C09EC">
              <w:t>1</w:t>
            </w:r>
          </w:p>
          <w:p w14:paraId="4E4852D2" w14:textId="77777777" w:rsidR="002C09EC" w:rsidRPr="002C09EC" w:rsidRDefault="002C09EC" w:rsidP="002C09EC">
            <w:r w:rsidRPr="002C09EC">
              <w:t>(6.6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E2079" w14:textId="77777777" w:rsidR="002C09EC" w:rsidRPr="002C09EC" w:rsidRDefault="002C09EC" w:rsidP="002C09EC">
            <w:r w:rsidRPr="002C09EC">
              <w:t>0</w:t>
            </w:r>
          </w:p>
          <w:p w14:paraId="1850A829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FFD71" w14:textId="77777777" w:rsidR="002C09EC" w:rsidRPr="002C09EC" w:rsidRDefault="002C09EC" w:rsidP="002C09EC">
            <w:r w:rsidRPr="002C09EC">
              <w:t>1.93 ± 0.88</w:t>
            </w:r>
          </w:p>
        </w:tc>
      </w:tr>
      <w:tr w:rsidR="002C09EC" w:rsidRPr="002C09EC" w14:paraId="1BF26CC2" w14:textId="77777777" w:rsidTr="005C715D">
        <w:trPr>
          <w:trHeight w:val="68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B580A" w14:textId="77777777" w:rsidR="002C09EC" w:rsidRPr="002C09EC" w:rsidRDefault="002C09EC" w:rsidP="002C09EC">
            <w:r w:rsidRPr="002C09EC">
              <w:t>Staf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D6421" w14:textId="77777777" w:rsidR="002C09EC" w:rsidRPr="002C09EC" w:rsidRDefault="002C09EC" w:rsidP="002C09EC">
            <w:r w:rsidRPr="002C09EC">
              <w:t>5</w:t>
            </w:r>
          </w:p>
          <w:p w14:paraId="6CF7206D" w14:textId="77777777" w:rsidR="002C09EC" w:rsidRPr="002C09EC" w:rsidRDefault="002C09EC" w:rsidP="002C09EC">
            <w:r w:rsidRPr="002C09EC">
              <w:t>(6.7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3D8A7" w14:textId="77777777" w:rsidR="002C09EC" w:rsidRPr="002C09EC" w:rsidRDefault="002C09EC" w:rsidP="002C09EC">
            <w:r w:rsidRPr="002C09EC">
              <w:t>18 (24.3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B5D74" w14:textId="77777777" w:rsidR="002C09EC" w:rsidRPr="002C09EC" w:rsidRDefault="002C09EC" w:rsidP="002C09EC">
            <w:r w:rsidRPr="002C09EC">
              <w:t>36</w:t>
            </w:r>
          </w:p>
          <w:p w14:paraId="4DFCFC5D" w14:textId="77777777" w:rsidR="002C09EC" w:rsidRPr="002C09EC" w:rsidRDefault="002C09EC" w:rsidP="002C09EC">
            <w:r w:rsidRPr="002C09EC">
              <w:t>(48.6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A51B9" w14:textId="77777777" w:rsidR="002C09EC" w:rsidRPr="002C09EC" w:rsidRDefault="002C09EC" w:rsidP="002C09EC">
            <w:r w:rsidRPr="002C09EC">
              <w:t>11</w:t>
            </w:r>
          </w:p>
          <w:p w14:paraId="72CE3385" w14:textId="77777777" w:rsidR="002C09EC" w:rsidRPr="002C09EC" w:rsidRDefault="002C09EC" w:rsidP="002C09EC">
            <w:r w:rsidRPr="002C09EC">
              <w:t>(14.8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B652F" w14:textId="77777777" w:rsidR="002C09EC" w:rsidRPr="002C09EC" w:rsidRDefault="002C09EC" w:rsidP="002C09EC">
            <w:r w:rsidRPr="002C09EC">
              <w:t>3</w:t>
            </w:r>
          </w:p>
          <w:p w14:paraId="43859D42" w14:textId="77777777" w:rsidR="002C09EC" w:rsidRPr="002C09EC" w:rsidRDefault="002C09EC" w:rsidP="002C09EC">
            <w:r w:rsidRPr="002C09EC">
              <w:t>(4.0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EB714" w14:textId="77777777" w:rsidR="002C09EC" w:rsidRPr="002C09EC" w:rsidRDefault="002C09EC" w:rsidP="002C09EC">
            <w:r w:rsidRPr="002C09EC">
              <w:t>2.85 ± 0.91</w:t>
            </w:r>
          </w:p>
        </w:tc>
      </w:tr>
      <w:tr w:rsidR="002C09EC" w:rsidRPr="002C09EC" w14:paraId="6E2EE886" w14:textId="77777777" w:rsidTr="005C715D">
        <w:trPr>
          <w:trHeight w:val="68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316EF" w14:textId="2BF684BD" w:rsidR="002C09EC" w:rsidRPr="002C09EC" w:rsidRDefault="002C09EC" w:rsidP="002C09EC">
            <w:r w:rsidRPr="002C09EC">
              <w:t>Graduate</w:t>
            </w:r>
            <w:r w:rsidR="00E93F5E">
              <w:t xml:space="preserve"> stud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39B1A" w14:textId="77777777" w:rsidR="002C09EC" w:rsidRPr="002C09EC" w:rsidRDefault="002C09EC" w:rsidP="002C09EC">
            <w:r w:rsidRPr="002C09EC">
              <w:t>8</w:t>
            </w:r>
          </w:p>
          <w:p w14:paraId="06F20AD7" w14:textId="77777777" w:rsidR="002C09EC" w:rsidRPr="002C09EC" w:rsidRDefault="002C09EC" w:rsidP="002C09EC">
            <w:r w:rsidRPr="002C09EC">
              <w:t>(10.5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69E25" w14:textId="77777777" w:rsidR="002C09EC" w:rsidRPr="002C09EC" w:rsidRDefault="002C09EC" w:rsidP="002C09EC">
            <w:r w:rsidRPr="002C09EC">
              <w:t>18 (23.6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DA238" w14:textId="77777777" w:rsidR="002C09EC" w:rsidRPr="002C09EC" w:rsidRDefault="002C09EC" w:rsidP="002C09EC">
            <w:r w:rsidRPr="002C09EC">
              <w:t>35</w:t>
            </w:r>
          </w:p>
          <w:p w14:paraId="2E8521B3" w14:textId="77777777" w:rsidR="002C09EC" w:rsidRPr="002C09EC" w:rsidRDefault="002C09EC" w:rsidP="002C09EC">
            <w:r w:rsidRPr="002C09EC">
              <w:t>(46.0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AA452" w14:textId="77777777" w:rsidR="002C09EC" w:rsidRPr="002C09EC" w:rsidRDefault="002C09EC" w:rsidP="002C09EC">
            <w:r w:rsidRPr="002C09EC">
              <w:t>13</w:t>
            </w:r>
          </w:p>
          <w:p w14:paraId="4A2EC4E4" w14:textId="77777777" w:rsidR="002C09EC" w:rsidRPr="002C09EC" w:rsidRDefault="002C09EC" w:rsidP="002C09EC">
            <w:r w:rsidRPr="002C09EC">
              <w:t>(17.1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43644" w14:textId="77777777" w:rsidR="002C09EC" w:rsidRPr="002C09EC" w:rsidRDefault="002C09EC" w:rsidP="002C09EC">
            <w:r w:rsidRPr="002C09EC">
              <w:t>2</w:t>
            </w:r>
          </w:p>
          <w:p w14:paraId="76E2CDEE" w14:textId="77777777" w:rsidR="002C09EC" w:rsidRPr="002C09EC" w:rsidRDefault="002C09EC" w:rsidP="002C09EC">
            <w:r w:rsidRPr="002C09EC">
              <w:t>(2.6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30DA2" w14:textId="77777777" w:rsidR="002C09EC" w:rsidRPr="002C09EC" w:rsidRDefault="002C09EC" w:rsidP="002C09EC">
            <w:r w:rsidRPr="002C09EC">
              <w:t>2.78 ± 0.95</w:t>
            </w:r>
          </w:p>
        </w:tc>
      </w:tr>
      <w:tr w:rsidR="002C09EC" w:rsidRPr="002C09EC" w14:paraId="735298EA" w14:textId="77777777" w:rsidTr="005C715D">
        <w:trPr>
          <w:trHeight w:val="7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B5372" w14:textId="77777777" w:rsidR="002C09EC" w:rsidRPr="002C09EC" w:rsidRDefault="002C09EC" w:rsidP="002C09EC">
            <w:r w:rsidRPr="002C09EC">
              <w:t>Undergradua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CEC25" w14:textId="77777777" w:rsidR="002C09EC" w:rsidRPr="002C09EC" w:rsidRDefault="002C09EC" w:rsidP="002C09EC">
            <w:r w:rsidRPr="002C09EC">
              <w:t>17</w:t>
            </w:r>
          </w:p>
          <w:p w14:paraId="4B5C15F7" w14:textId="77777777" w:rsidR="002C09EC" w:rsidRPr="002C09EC" w:rsidRDefault="002C09EC" w:rsidP="002C09EC">
            <w:r w:rsidRPr="002C09EC">
              <w:t>(28.3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38C5C" w14:textId="77777777" w:rsidR="002C09EC" w:rsidRPr="002C09EC" w:rsidRDefault="002C09EC" w:rsidP="002C09EC">
            <w:r w:rsidRPr="002C09EC">
              <w:t>14 (23.3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C60EA" w14:textId="77777777" w:rsidR="002C09EC" w:rsidRPr="002C09EC" w:rsidRDefault="002C09EC" w:rsidP="002C09EC">
            <w:r w:rsidRPr="002C09EC">
              <w:t>24</w:t>
            </w:r>
          </w:p>
          <w:p w14:paraId="254ED364" w14:textId="77777777" w:rsidR="002C09EC" w:rsidRPr="002C09EC" w:rsidRDefault="002C09EC" w:rsidP="002C09EC">
            <w:r w:rsidRPr="002C09EC">
              <w:t>(4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069C2" w14:textId="77777777" w:rsidR="002C09EC" w:rsidRPr="002C09EC" w:rsidRDefault="002C09EC" w:rsidP="002C09EC">
            <w:r w:rsidRPr="002C09EC">
              <w:t>5</w:t>
            </w:r>
          </w:p>
          <w:p w14:paraId="7CB62DC9" w14:textId="77777777" w:rsidR="002C09EC" w:rsidRPr="002C09EC" w:rsidRDefault="002C09EC" w:rsidP="002C09EC">
            <w:r w:rsidRPr="002C09EC">
              <w:t>(8.3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770F3" w14:textId="77777777" w:rsidR="002C09EC" w:rsidRPr="002C09EC" w:rsidRDefault="002C09EC" w:rsidP="002C09EC">
            <w:r w:rsidRPr="002C09EC">
              <w:t>0</w:t>
            </w:r>
          </w:p>
          <w:p w14:paraId="5C8520EC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CE74E" w14:textId="77777777" w:rsidR="002C09EC" w:rsidRPr="002C09EC" w:rsidRDefault="002C09EC" w:rsidP="002C09EC">
            <w:r w:rsidRPr="002C09EC">
              <w:t>2.28 ± 0.98</w:t>
            </w:r>
          </w:p>
        </w:tc>
      </w:tr>
    </w:tbl>
    <w:p w14:paraId="42C13355" w14:textId="77777777" w:rsidR="002C09EC" w:rsidRPr="002C09EC" w:rsidRDefault="002C09EC" w:rsidP="002C09EC">
      <w:r w:rsidRPr="002C09EC">
        <w:t>*Percentages do not add up to 100 when “Prefer not to answer” was endorsed</w:t>
      </w:r>
    </w:p>
    <w:p w14:paraId="08DB1421" w14:textId="77777777" w:rsidR="002C09EC" w:rsidRDefault="002C09EC" w:rsidP="002C09EC"/>
    <w:p w14:paraId="0299D144" w14:textId="77777777" w:rsidR="005C715D" w:rsidRPr="002C09EC" w:rsidRDefault="005C715D" w:rsidP="002C09EC"/>
    <w:p w14:paraId="579FFE11" w14:textId="3CAAB45D" w:rsidR="002C09EC" w:rsidRPr="002C09EC" w:rsidRDefault="002C09EC" w:rsidP="002C09EC">
      <w:r w:rsidRPr="002C09EC">
        <w:rPr>
          <w:b/>
          <w:bCs/>
        </w:rPr>
        <w:t xml:space="preserve">Table </w:t>
      </w:r>
      <w:r w:rsidR="00A03ED9">
        <w:rPr>
          <w:b/>
          <w:bCs/>
        </w:rPr>
        <w:t>B</w:t>
      </w:r>
      <w:r w:rsidRPr="002C09EC">
        <w:rPr>
          <w:b/>
          <w:bCs/>
        </w:rPr>
        <w:t>: How much could you relate to the stories presented during training sessions?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1"/>
        <w:gridCol w:w="1090"/>
        <w:gridCol w:w="1268"/>
        <w:gridCol w:w="1516"/>
        <w:gridCol w:w="1268"/>
        <w:gridCol w:w="1174"/>
        <w:gridCol w:w="983"/>
      </w:tblGrid>
      <w:tr w:rsidR="002C09EC" w:rsidRPr="002C09EC" w14:paraId="0D616101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2C857" w14:textId="77777777" w:rsidR="002C09EC" w:rsidRPr="002C09EC" w:rsidRDefault="002C09EC" w:rsidP="002C09EC">
            <w:r w:rsidRPr="002C09EC">
              <w:rPr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C763E" w14:textId="77777777" w:rsidR="002C09EC" w:rsidRPr="002C09EC" w:rsidRDefault="002C09EC" w:rsidP="002C09EC">
            <w:r w:rsidRPr="002C09EC">
              <w:rPr>
                <w:b/>
                <w:bCs/>
              </w:rPr>
              <w:t>1 =</w:t>
            </w:r>
          </w:p>
          <w:p w14:paraId="06C0EAB0" w14:textId="77777777" w:rsidR="002C09EC" w:rsidRPr="002C09EC" w:rsidRDefault="002C09EC" w:rsidP="002C09EC">
            <w:r w:rsidRPr="002C09EC">
              <w:rPr>
                <w:b/>
                <w:bCs/>
              </w:rPr>
              <w:t>Not at a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82453" w14:textId="77777777" w:rsidR="002C09EC" w:rsidRPr="002C09EC" w:rsidRDefault="002C09EC" w:rsidP="002C09EC">
            <w:r w:rsidRPr="002C09EC">
              <w:rPr>
                <w:b/>
                <w:bCs/>
              </w:rPr>
              <w:t>2 = Slight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65B72" w14:textId="77777777" w:rsidR="002C09EC" w:rsidRPr="002C09EC" w:rsidRDefault="002C09EC" w:rsidP="002C09EC">
            <w:r w:rsidRPr="002C09EC">
              <w:rPr>
                <w:b/>
                <w:bCs/>
              </w:rPr>
              <w:t>3 = Somewh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EEF57" w14:textId="77777777" w:rsidR="002C09EC" w:rsidRPr="002C09EC" w:rsidRDefault="002C09EC" w:rsidP="002C09EC">
            <w:r w:rsidRPr="002C09EC">
              <w:rPr>
                <w:b/>
                <w:bCs/>
              </w:rPr>
              <w:t>4 =</w:t>
            </w:r>
          </w:p>
          <w:p w14:paraId="4F70CF05" w14:textId="77777777" w:rsidR="002C09EC" w:rsidRPr="002C09EC" w:rsidRDefault="002C09EC" w:rsidP="002C09EC">
            <w:r w:rsidRPr="002C09EC">
              <w:rPr>
                <w:b/>
                <w:bCs/>
              </w:rPr>
              <w:t>Most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2DABE" w14:textId="77777777" w:rsidR="002C09EC" w:rsidRPr="002C09EC" w:rsidRDefault="002C09EC" w:rsidP="002C09EC">
            <w:r w:rsidRPr="002C09EC">
              <w:rPr>
                <w:b/>
                <w:bCs/>
              </w:rPr>
              <w:t>5 =</w:t>
            </w:r>
          </w:p>
          <w:p w14:paraId="0F4E8265" w14:textId="77777777" w:rsidR="002C09EC" w:rsidRPr="002C09EC" w:rsidRDefault="002C09EC" w:rsidP="002C09EC">
            <w:r w:rsidRPr="002C09EC">
              <w:rPr>
                <w:b/>
                <w:bCs/>
              </w:rPr>
              <w:t>Ve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D0839" w14:textId="77777777" w:rsidR="002C09EC" w:rsidRPr="002C09EC" w:rsidRDefault="002C09EC" w:rsidP="002C09EC">
            <w:r w:rsidRPr="002C09EC">
              <w:rPr>
                <w:b/>
                <w:bCs/>
              </w:rPr>
              <w:t>Mean ± SD</w:t>
            </w:r>
          </w:p>
        </w:tc>
      </w:tr>
      <w:tr w:rsidR="002C09EC" w:rsidRPr="002C09EC" w14:paraId="2E330C3C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32539" w14:textId="77777777" w:rsidR="002C09EC" w:rsidRPr="002C09EC" w:rsidRDefault="002C09EC" w:rsidP="002C09EC">
            <w:r w:rsidRPr="002C09EC">
              <w:t>Facul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7EEF3" w14:textId="77777777" w:rsidR="002C09EC" w:rsidRPr="002C09EC" w:rsidRDefault="002C09EC" w:rsidP="002C09EC">
            <w:r w:rsidRPr="002C09EC">
              <w:t>0</w:t>
            </w:r>
          </w:p>
          <w:p w14:paraId="48A6A1B1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5CCBB" w14:textId="77777777" w:rsidR="002C09EC" w:rsidRPr="002C09EC" w:rsidRDefault="002C09EC" w:rsidP="002C09EC">
            <w:r w:rsidRPr="002C09EC">
              <w:t>10 (76.9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BFC12" w14:textId="77777777" w:rsidR="002C09EC" w:rsidRPr="002C09EC" w:rsidRDefault="002C09EC" w:rsidP="002C09EC">
            <w:r w:rsidRPr="002C09EC">
              <w:t>3</w:t>
            </w:r>
          </w:p>
          <w:p w14:paraId="1E622C16" w14:textId="77777777" w:rsidR="002C09EC" w:rsidRPr="002C09EC" w:rsidRDefault="002C09EC" w:rsidP="002C09EC">
            <w:r w:rsidRPr="002C09EC">
              <w:t> (23.0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210E6" w14:textId="77777777" w:rsidR="002C09EC" w:rsidRPr="002C09EC" w:rsidRDefault="002C09EC" w:rsidP="002C09EC">
            <w:r w:rsidRPr="002C09EC">
              <w:t>0</w:t>
            </w:r>
          </w:p>
          <w:p w14:paraId="7C8F1746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CE2D3" w14:textId="77777777" w:rsidR="002C09EC" w:rsidRPr="002C09EC" w:rsidRDefault="002C09EC" w:rsidP="002C09EC">
            <w:r w:rsidRPr="002C09EC">
              <w:t>0</w:t>
            </w:r>
          </w:p>
          <w:p w14:paraId="0A167F03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35F13" w14:textId="77777777" w:rsidR="002C09EC" w:rsidRPr="002C09EC" w:rsidRDefault="002C09EC" w:rsidP="002C09EC">
            <w:r w:rsidRPr="002C09EC">
              <w:t>2.23 ± 0.44</w:t>
            </w:r>
          </w:p>
        </w:tc>
      </w:tr>
      <w:tr w:rsidR="002C09EC" w:rsidRPr="002C09EC" w14:paraId="6F9FF54C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91357" w14:textId="77777777" w:rsidR="002C09EC" w:rsidRPr="002C09EC" w:rsidRDefault="002C09EC" w:rsidP="002C09EC">
            <w:r w:rsidRPr="002C09EC">
              <w:t>Staf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7DDA1" w14:textId="77777777" w:rsidR="002C09EC" w:rsidRPr="002C09EC" w:rsidRDefault="002C09EC" w:rsidP="002C09EC">
            <w:r w:rsidRPr="002C09EC">
              <w:t>2</w:t>
            </w:r>
          </w:p>
          <w:p w14:paraId="4F9E280E" w14:textId="77777777" w:rsidR="002C09EC" w:rsidRPr="002C09EC" w:rsidRDefault="002C09EC" w:rsidP="002C09EC">
            <w:r w:rsidRPr="002C09EC">
              <w:t>(2.9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36E44" w14:textId="77777777" w:rsidR="002C09EC" w:rsidRPr="002C09EC" w:rsidRDefault="002C09EC" w:rsidP="002C09EC">
            <w:r w:rsidRPr="002C09EC">
              <w:t>14 </w:t>
            </w:r>
          </w:p>
          <w:p w14:paraId="4459DDA0" w14:textId="77777777" w:rsidR="002C09EC" w:rsidRPr="002C09EC" w:rsidRDefault="002C09EC" w:rsidP="002C09EC">
            <w:r w:rsidRPr="002C09EC">
              <w:t>(20.2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4196B" w14:textId="77777777" w:rsidR="004E1DDC" w:rsidRDefault="002C09EC" w:rsidP="002C09EC">
            <w:r w:rsidRPr="002C09EC">
              <w:t>29</w:t>
            </w:r>
          </w:p>
          <w:p w14:paraId="4698226F" w14:textId="2F289A4C" w:rsidR="002C09EC" w:rsidRPr="002C09EC" w:rsidRDefault="002C09EC" w:rsidP="002C09EC">
            <w:r w:rsidRPr="002C09EC">
              <w:t xml:space="preserve"> (42.0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DE36D" w14:textId="77777777" w:rsidR="002C09EC" w:rsidRPr="002C09EC" w:rsidRDefault="002C09EC" w:rsidP="002C09EC">
            <w:r w:rsidRPr="002C09EC">
              <w:t>16 (23.1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AA409" w14:textId="77777777" w:rsidR="002C09EC" w:rsidRPr="002C09EC" w:rsidRDefault="002C09EC" w:rsidP="002C09EC">
            <w:r w:rsidRPr="002C09EC">
              <w:t>7</w:t>
            </w:r>
          </w:p>
          <w:p w14:paraId="5A33EC7F" w14:textId="77777777" w:rsidR="002C09EC" w:rsidRPr="002C09EC" w:rsidRDefault="002C09EC" w:rsidP="002C09EC">
            <w:r w:rsidRPr="002C09EC">
              <w:t>(10.1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4AE50" w14:textId="77777777" w:rsidR="002C09EC" w:rsidRPr="002C09EC" w:rsidRDefault="002C09EC" w:rsidP="002C09EC">
            <w:r w:rsidRPr="002C09EC">
              <w:t>3.18 ± 0.98</w:t>
            </w:r>
          </w:p>
        </w:tc>
      </w:tr>
      <w:tr w:rsidR="002C09EC" w:rsidRPr="002C09EC" w14:paraId="6E8AE83E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25453" w14:textId="224B4C9C" w:rsidR="002C09EC" w:rsidRPr="002C09EC" w:rsidRDefault="002C09EC" w:rsidP="002C09EC">
            <w:r w:rsidRPr="002C09EC">
              <w:t>Graduate</w:t>
            </w:r>
            <w:r w:rsidR="00E93F5E">
              <w:t xml:space="preserve"> students</w:t>
            </w:r>
            <w:r w:rsidRPr="002C09EC"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9EDC4" w14:textId="77777777" w:rsidR="002C09EC" w:rsidRPr="002C09EC" w:rsidRDefault="002C09EC" w:rsidP="002C09EC">
            <w:r w:rsidRPr="002C09EC">
              <w:t>2</w:t>
            </w:r>
          </w:p>
          <w:p w14:paraId="75E3241C" w14:textId="77777777" w:rsidR="002C09EC" w:rsidRPr="002C09EC" w:rsidRDefault="002C09EC" w:rsidP="002C09EC">
            <w:r w:rsidRPr="002C09EC">
              <w:t>(2.8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D30F2" w14:textId="77777777" w:rsidR="002C09EC" w:rsidRPr="002C09EC" w:rsidRDefault="002C09EC" w:rsidP="002C09EC">
            <w:r w:rsidRPr="002C09EC">
              <w:t>15 (21.1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A1446" w14:textId="77777777" w:rsidR="004E1DDC" w:rsidRDefault="002C09EC" w:rsidP="002C09EC">
            <w:r w:rsidRPr="002C09EC">
              <w:t xml:space="preserve">29 </w:t>
            </w:r>
          </w:p>
          <w:p w14:paraId="177B879D" w14:textId="480418D9" w:rsidR="002C09EC" w:rsidRPr="002C09EC" w:rsidRDefault="002C09EC" w:rsidP="002C09EC">
            <w:r w:rsidRPr="002C09EC">
              <w:t>(40.8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E4163" w14:textId="77777777" w:rsidR="002C09EC" w:rsidRPr="002C09EC" w:rsidRDefault="002C09EC" w:rsidP="002C09EC">
            <w:r w:rsidRPr="002C09EC">
              <w:t>18 (25.3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F6B60" w14:textId="77777777" w:rsidR="002C09EC" w:rsidRPr="002C09EC" w:rsidRDefault="002C09EC" w:rsidP="002C09EC">
            <w:r w:rsidRPr="002C09EC">
              <w:t>7</w:t>
            </w:r>
          </w:p>
          <w:p w14:paraId="25F717D2" w14:textId="77777777" w:rsidR="002C09EC" w:rsidRPr="002C09EC" w:rsidRDefault="002C09EC" w:rsidP="002C09EC">
            <w:r w:rsidRPr="002C09EC">
              <w:t>(9.8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993E1" w14:textId="77777777" w:rsidR="002C09EC" w:rsidRPr="002C09EC" w:rsidRDefault="002C09EC" w:rsidP="002C09EC">
            <w:r w:rsidRPr="002C09EC">
              <w:t>3.18 ± 0.98</w:t>
            </w:r>
          </w:p>
        </w:tc>
      </w:tr>
      <w:tr w:rsidR="002C09EC" w:rsidRPr="002C09EC" w14:paraId="54B4BD93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C73A1" w14:textId="77777777" w:rsidR="002C09EC" w:rsidRPr="002C09EC" w:rsidRDefault="002C09EC" w:rsidP="002C09EC">
            <w:r w:rsidRPr="002C09EC">
              <w:t>Undergraduate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CD0EA" w14:textId="77777777" w:rsidR="002C09EC" w:rsidRPr="002C09EC" w:rsidRDefault="002C09EC" w:rsidP="002C09EC">
            <w:r w:rsidRPr="002C09EC">
              <w:t>5</w:t>
            </w:r>
          </w:p>
          <w:p w14:paraId="14176A4A" w14:textId="77777777" w:rsidR="002C09EC" w:rsidRPr="002C09EC" w:rsidRDefault="002C09EC" w:rsidP="002C09EC">
            <w:r w:rsidRPr="002C09EC">
              <w:t>(8.7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56515" w14:textId="77777777" w:rsidR="002C09EC" w:rsidRPr="002C09EC" w:rsidRDefault="002C09EC" w:rsidP="002C09EC">
            <w:r w:rsidRPr="002C09EC">
              <w:t>18 (31.5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37ECC" w14:textId="77777777" w:rsidR="004E1DDC" w:rsidRDefault="002C09EC" w:rsidP="002C09EC">
            <w:r w:rsidRPr="002C09EC">
              <w:t xml:space="preserve">17 </w:t>
            </w:r>
          </w:p>
          <w:p w14:paraId="2413CC6B" w14:textId="4BA1AC80" w:rsidR="002C09EC" w:rsidRPr="002C09EC" w:rsidRDefault="002C09EC" w:rsidP="002C09EC">
            <w:r w:rsidRPr="002C09EC">
              <w:t>(29.8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5ED07" w14:textId="77777777" w:rsidR="002C09EC" w:rsidRPr="002C09EC" w:rsidRDefault="002C09EC" w:rsidP="002C09EC">
            <w:r w:rsidRPr="002C09EC">
              <w:t>12 (21.0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2FC4F" w14:textId="77777777" w:rsidR="002C09EC" w:rsidRPr="002C09EC" w:rsidRDefault="002C09EC" w:rsidP="002C09EC">
            <w:r w:rsidRPr="002C09EC">
              <w:t>5</w:t>
            </w:r>
          </w:p>
          <w:p w14:paraId="4D864993" w14:textId="77777777" w:rsidR="002C09EC" w:rsidRPr="002C09EC" w:rsidRDefault="002C09EC" w:rsidP="002C09EC">
            <w:r w:rsidRPr="002C09EC">
              <w:t>(8.7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1754E" w14:textId="77777777" w:rsidR="002C09EC" w:rsidRPr="002C09EC" w:rsidRDefault="002C09EC" w:rsidP="002C09EC">
            <w:r w:rsidRPr="002C09EC">
              <w:t>2.89 ± 1.11</w:t>
            </w:r>
          </w:p>
          <w:p w14:paraId="1FBDF034" w14:textId="77777777" w:rsidR="002C09EC" w:rsidRPr="002C09EC" w:rsidRDefault="002C09EC" w:rsidP="002C09EC"/>
        </w:tc>
      </w:tr>
    </w:tbl>
    <w:p w14:paraId="34D9A391" w14:textId="77777777" w:rsidR="002C09EC" w:rsidRPr="002C09EC" w:rsidRDefault="002C09EC" w:rsidP="002C09EC">
      <w:r w:rsidRPr="002C09EC">
        <w:t>*Percentages do not add up to 100 when “Prefer not to answer” was endorsed</w:t>
      </w:r>
    </w:p>
    <w:p w14:paraId="1C64D27C" w14:textId="77777777" w:rsidR="002C09EC" w:rsidRPr="002C09EC" w:rsidRDefault="002C09EC" w:rsidP="002C09EC"/>
    <w:p w14:paraId="11EA3DEF" w14:textId="77777777" w:rsidR="005C715D" w:rsidRDefault="005C715D" w:rsidP="002C09EC">
      <w:pPr>
        <w:rPr>
          <w:b/>
          <w:bCs/>
        </w:rPr>
      </w:pPr>
    </w:p>
    <w:p w14:paraId="3262D339" w14:textId="77777777" w:rsidR="005C715D" w:rsidRDefault="005C715D" w:rsidP="002C09EC">
      <w:pPr>
        <w:rPr>
          <w:b/>
          <w:bCs/>
        </w:rPr>
      </w:pPr>
    </w:p>
    <w:p w14:paraId="10013856" w14:textId="77777777" w:rsidR="005C715D" w:rsidRDefault="005C715D" w:rsidP="002C09EC">
      <w:pPr>
        <w:rPr>
          <w:b/>
          <w:bCs/>
        </w:rPr>
      </w:pPr>
    </w:p>
    <w:p w14:paraId="62EBAC99" w14:textId="62B823C3" w:rsidR="002C09EC" w:rsidRPr="002C09EC" w:rsidRDefault="002C09EC" w:rsidP="002C09EC">
      <w:r w:rsidRPr="002C09EC">
        <w:rPr>
          <w:b/>
          <w:bCs/>
        </w:rPr>
        <w:lastRenderedPageBreak/>
        <w:t xml:space="preserve">Table </w:t>
      </w:r>
      <w:r w:rsidR="00A03ED9">
        <w:rPr>
          <w:b/>
          <w:bCs/>
        </w:rPr>
        <w:t>C</w:t>
      </w:r>
      <w:r w:rsidRPr="002C09EC">
        <w:rPr>
          <w:b/>
          <w:bCs/>
        </w:rPr>
        <w:t>: How believable did you find the stories’ endings in terms of those outcomes happening in your life?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0"/>
        <w:gridCol w:w="1184"/>
        <w:gridCol w:w="1255"/>
        <w:gridCol w:w="1500"/>
        <w:gridCol w:w="1255"/>
        <w:gridCol w:w="1157"/>
        <w:gridCol w:w="959"/>
      </w:tblGrid>
      <w:tr w:rsidR="002C09EC" w:rsidRPr="002C09EC" w14:paraId="08CFAE98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9435A" w14:textId="77777777" w:rsidR="002C09EC" w:rsidRPr="002C09EC" w:rsidRDefault="002C09EC" w:rsidP="002C09EC">
            <w:r w:rsidRPr="002C09EC">
              <w:rPr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97809" w14:textId="77777777" w:rsidR="002C09EC" w:rsidRPr="002C09EC" w:rsidRDefault="002C09EC" w:rsidP="002C09EC">
            <w:r w:rsidRPr="002C09EC">
              <w:rPr>
                <w:b/>
                <w:bCs/>
              </w:rPr>
              <w:t>1 =</w:t>
            </w:r>
          </w:p>
          <w:p w14:paraId="576ECEC7" w14:textId="77777777" w:rsidR="002C09EC" w:rsidRPr="002C09EC" w:rsidRDefault="002C09EC" w:rsidP="002C09EC">
            <w:r w:rsidRPr="002C09EC">
              <w:rPr>
                <w:b/>
                <w:bCs/>
              </w:rPr>
              <w:t>Not at a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F9C82" w14:textId="77777777" w:rsidR="002C09EC" w:rsidRPr="002C09EC" w:rsidRDefault="002C09EC" w:rsidP="002C09EC">
            <w:r w:rsidRPr="002C09EC">
              <w:rPr>
                <w:b/>
                <w:bCs/>
              </w:rPr>
              <w:t>2 = Slight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3F67F" w14:textId="77777777" w:rsidR="002C09EC" w:rsidRPr="002C09EC" w:rsidRDefault="002C09EC" w:rsidP="002C09EC">
            <w:r w:rsidRPr="002C09EC">
              <w:rPr>
                <w:b/>
                <w:bCs/>
              </w:rPr>
              <w:t>3 = Somewha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46D14" w14:textId="77777777" w:rsidR="002C09EC" w:rsidRPr="002C09EC" w:rsidRDefault="002C09EC" w:rsidP="002C09EC">
            <w:r w:rsidRPr="002C09EC">
              <w:rPr>
                <w:b/>
                <w:bCs/>
              </w:rPr>
              <w:t>4 =</w:t>
            </w:r>
          </w:p>
          <w:p w14:paraId="6BC99DB6" w14:textId="77777777" w:rsidR="002C09EC" w:rsidRPr="002C09EC" w:rsidRDefault="002C09EC" w:rsidP="002C09EC">
            <w:r w:rsidRPr="002C09EC">
              <w:rPr>
                <w:b/>
                <w:bCs/>
              </w:rPr>
              <w:t>Most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43C4A" w14:textId="77777777" w:rsidR="002C09EC" w:rsidRPr="002C09EC" w:rsidRDefault="002C09EC" w:rsidP="002C09EC">
            <w:r w:rsidRPr="002C09EC">
              <w:rPr>
                <w:b/>
                <w:bCs/>
              </w:rPr>
              <w:t>5 =</w:t>
            </w:r>
          </w:p>
          <w:p w14:paraId="0D79AF63" w14:textId="77777777" w:rsidR="002C09EC" w:rsidRPr="002C09EC" w:rsidRDefault="002C09EC" w:rsidP="002C09EC">
            <w:r w:rsidRPr="002C09EC">
              <w:rPr>
                <w:b/>
                <w:bCs/>
              </w:rPr>
              <w:t>Ve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A2DE7" w14:textId="77777777" w:rsidR="002C09EC" w:rsidRPr="002C09EC" w:rsidRDefault="002C09EC" w:rsidP="002C09EC">
            <w:r w:rsidRPr="002C09EC">
              <w:rPr>
                <w:b/>
                <w:bCs/>
              </w:rPr>
              <w:t>Mean ± SD</w:t>
            </w:r>
          </w:p>
        </w:tc>
      </w:tr>
      <w:tr w:rsidR="002C09EC" w:rsidRPr="002C09EC" w14:paraId="50FD4182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9AF20" w14:textId="77777777" w:rsidR="002C09EC" w:rsidRPr="002C09EC" w:rsidRDefault="002C09EC" w:rsidP="002C09EC">
            <w:r w:rsidRPr="002C09EC">
              <w:t>Facul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0110D" w14:textId="77777777" w:rsidR="002C09EC" w:rsidRPr="002C09EC" w:rsidRDefault="002C09EC" w:rsidP="002C09EC">
            <w:r w:rsidRPr="002C09EC">
              <w:t>0</w:t>
            </w:r>
          </w:p>
          <w:p w14:paraId="254B02EE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C2AD1" w14:textId="77777777" w:rsidR="002C09EC" w:rsidRPr="002C09EC" w:rsidRDefault="002C09EC" w:rsidP="002C09EC">
            <w:r w:rsidRPr="002C09EC">
              <w:t>10 (76.9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38345" w14:textId="77777777" w:rsidR="002C09EC" w:rsidRPr="002C09EC" w:rsidRDefault="002C09EC" w:rsidP="002C09EC">
            <w:r w:rsidRPr="002C09EC">
              <w:t>1 </w:t>
            </w:r>
          </w:p>
          <w:p w14:paraId="318FC4C2" w14:textId="77777777" w:rsidR="002C09EC" w:rsidRPr="002C09EC" w:rsidRDefault="002C09EC" w:rsidP="002C09EC">
            <w:r w:rsidRPr="002C09EC">
              <w:t>(7.6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C2662" w14:textId="77777777" w:rsidR="002C09EC" w:rsidRPr="002C09EC" w:rsidRDefault="002C09EC" w:rsidP="002C09EC">
            <w:r w:rsidRPr="002C09EC">
              <w:t>1 </w:t>
            </w:r>
          </w:p>
          <w:p w14:paraId="7CD96A9E" w14:textId="77777777" w:rsidR="002C09EC" w:rsidRPr="002C09EC" w:rsidRDefault="002C09EC" w:rsidP="002C09EC">
            <w:r w:rsidRPr="002C09EC">
              <w:t>(7.6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C3AB1" w14:textId="77777777" w:rsidR="002C09EC" w:rsidRPr="002C09EC" w:rsidRDefault="002C09EC" w:rsidP="002C09EC">
            <w:r w:rsidRPr="002C09EC">
              <w:t>0</w:t>
            </w:r>
          </w:p>
          <w:p w14:paraId="0AC4658E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8B67A" w14:textId="77777777" w:rsidR="002C09EC" w:rsidRPr="002C09EC" w:rsidRDefault="002C09EC" w:rsidP="002C09EC">
            <w:r w:rsidRPr="002C09EC">
              <w:t>2.25 ± 0.62</w:t>
            </w:r>
          </w:p>
        </w:tc>
      </w:tr>
      <w:tr w:rsidR="002C09EC" w:rsidRPr="002C09EC" w14:paraId="2663551E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6F43E" w14:textId="77777777" w:rsidR="002C09EC" w:rsidRPr="002C09EC" w:rsidRDefault="002C09EC" w:rsidP="002C09EC">
            <w:r w:rsidRPr="002C09EC">
              <w:t>Staf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4A419" w14:textId="77777777" w:rsidR="002C09EC" w:rsidRPr="002C09EC" w:rsidRDefault="002C09EC" w:rsidP="002C09EC">
            <w:r w:rsidRPr="002C09EC">
              <w:t>1</w:t>
            </w:r>
          </w:p>
          <w:p w14:paraId="4E68280D" w14:textId="77777777" w:rsidR="002C09EC" w:rsidRPr="002C09EC" w:rsidRDefault="002C09EC" w:rsidP="002C09EC">
            <w:r w:rsidRPr="002C09EC">
              <w:t>(1.4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553D1" w14:textId="77777777" w:rsidR="002C09EC" w:rsidRPr="002C09EC" w:rsidRDefault="002C09EC" w:rsidP="002C09EC">
            <w:r w:rsidRPr="002C09EC">
              <w:t>16 (23.1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C0957" w14:textId="77777777" w:rsidR="004E1DDC" w:rsidRDefault="002C09EC" w:rsidP="002C09EC">
            <w:r w:rsidRPr="002C09EC">
              <w:t xml:space="preserve">23 </w:t>
            </w:r>
          </w:p>
          <w:p w14:paraId="6EFD2B46" w14:textId="62DC404F" w:rsidR="002C09EC" w:rsidRPr="002C09EC" w:rsidRDefault="002C09EC" w:rsidP="002C09EC">
            <w:r w:rsidRPr="002C09EC">
              <w:t>(33.3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21F09" w14:textId="77777777" w:rsidR="002C09EC" w:rsidRPr="002C09EC" w:rsidRDefault="002C09EC" w:rsidP="002C09EC">
            <w:r w:rsidRPr="002C09EC">
              <w:t>19 (27.5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D4077" w14:textId="77777777" w:rsidR="002C09EC" w:rsidRPr="002C09EC" w:rsidRDefault="002C09EC" w:rsidP="002C09EC">
            <w:r w:rsidRPr="002C09EC">
              <w:t>8</w:t>
            </w:r>
          </w:p>
          <w:p w14:paraId="073EBE72" w14:textId="77777777" w:rsidR="002C09EC" w:rsidRPr="002C09EC" w:rsidRDefault="002C09EC" w:rsidP="002C09EC">
            <w:r w:rsidRPr="002C09EC">
              <w:t>(11.5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CD6A6" w14:textId="77777777" w:rsidR="002C09EC" w:rsidRPr="002C09EC" w:rsidRDefault="002C09EC" w:rsidP="002C09EC">
            <w:r w:rsidRPr="002C09EC">
              <w:t>3.25 ± 1.01</w:t>
            </w:r>
          </w:p>
        </w:tc>
      </w:tr>
      <w:tr w:rsidR="002C09EC" w:rsidRPr="002C09EC" w14:paraId="7077A3ED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52193" w14:textId="0DD1548A" w:rsidR="002C09EC" w:rsidRPr="002C09EC" w:rsidRDefault="002C09EC" w:rsidP="002C09EC">
            <w:r w:rsidRPr="002C09EC">
              <w:t>Graduate</w:t>
            </w:r>
            <w:r w:rsidR="00E93F5E">
              <w:t xml:space="preserve"> students</w:t>
            </w:r>
            <w:r w:rsidRPr="002C09EC"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5D30A" w14:textId="77777777" w:rsidR="002C09EC" w:rsidRPr="002C09EC" w:rsidRDefault="002C09EC" w:rsidP="002C09EC">
            <w:r w:rsidRPr="002C09EC">
              <w:t>1</w:t>
            </w:r>
          </w:p>
          <w:p w14:paraId="489E0591" w14:textId="77777777" w:rsidR="002C09EC" w:rsidRPr="002C09EC" w:rsidRDefault="002C09EC" w:rsidP="002C09EC">
            <w:r w:rsidRPr="002C09EC">
              <w:t>(1.3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86AD5" w14:textId="77777777" w:rsidR="002C09EC" w:rsidRPr="002C09EC" w:rsidRDefault="002C09EC" w:rsidP="002C09EC">
            <w:r w:rsidRPr="002C09EC">
              <w:t>9 </w:t>
            </w:r>
          </w:p>
          <w:p w14:paraId="02376172" w14:textId="77777777" w:rsidR="002C09EC" w:rsidRPr="002C09EC" w:rsidRDefault="002C09EC" w:rsidP="002C09EC">
            <w:r w:rsidRPr="002C09EC">
              <w:t>(12.6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0C397" w14:textId="77BA6B3E" w:rsidR="004E1DDC" w:rsidRDefault="002C09EC" w:rsidP="002C09EC">
            <w:r w:rsidRPr="002C09EC">
              <w:t xml:space="preserve">32 </w:t>
            </w:r>
          </w:p>
          <w:p w14:paraId="21A213D4" w14:textId="72606974" w:rsidR="002C09EC" w:rsidRPr="002C09EC" w:rsidRDefault="00CF5698" w:rsidP="002C09EC">
            <w:r>
              <w:t>(</w:t>
            </w:r>
            <w:r w:rsidR="002C09EC" w:rsidRPr="002C09EC">
              <w:t>45.0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F7572" w14:textId="77777777" w:rsidR="002C09EC" w:rsidRPr="002C09EC" w:rsidRDefault="002C09EC" w:rsidP="002C09EC">
            <w:r w:rsidRPr="002C09EC">
              <w:t>22 (30.9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9878E" w14:textId="77777777" w:rsidR="002C09EC" w:rsidRPr="002C09EC" w:rsidRDefault="002C09EC" w:rsidP="002C09EC">
            <w:r w:rsidRPr="002C09EC">
              <w:t>7</w:t>
            </w:r>
          </w:p>
          <w:p w14:paraId="06C23712" w14:textId="77777777" w:rsidR="002C09EC" w:rsidRPr="002C09EC" w:rsidRDefault="002C09EC" w:rsidP="002C09EC">
            <w:r w:rsidRPr="002C09EC">
              <w:t>(9.8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750E7" w14:textId="77777777" w:rsidR="002C09EC" w:rsidRPr="002C09EC" w:rsidRDefault="002C09EC" w:rsidP="002C09EC">
            <w:r w:rsidRPr="002C09EC">
              <w:t>3.35 ± 0.88</w:t>
            </w:r>
          </w:p>
        </w:tc>
      </w:tr>
      <w:tr w:rsidR="002C09EC" w:rsidRPr="002C09EC" w14:paraId="3DAA27AF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8BE86" w14:textId="77777777" w:rsidR="002C09EC" w:rsidRPr="002C09EC" w:rsidRDefault="002C09EC" w:rsidP="002C09EC">
            <w:r w:rsidRPr="002C09EC">
              <w:t>Undergraduate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1E515" w14:textId="77777777" w:rsidR="002C09EC" w:rsidRPr="002C09EC" w:rsidRDefault="002C09EC" w:rsidP="002C09EC">
            <w:r w:rsidRPr="002C09EC">
              <w:t>6</w:t>
            </w:r>
          </w:p>
          <w:p w14:paraId="3F8E3EA1" w14:textId="77777777" w:rsidR="002C09EC" w:rsidRPr="002C09EC" w:rsidRDefault="002C09EC" w:rsidP="002C09EC">
            <w:r w:rsidRPr="002C09EC">
              <w:t>(10.5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584D3" w14:textId="77777777" w:rsidR="002C09EC" w:rsidRPr="002C09EC" w:rsidRDefault="002C09EC" w:rsidP="002C09EC">
            <w:r w:rsidRPr="002C09EC">
              <w:t>17 (29.8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77679" w14:textId="77777777" w:rsidR="004E1DDC" w:rsidRDefault="002C09EC" w:rsidP="002C09EC">
            <w:r w:rsidRPr="002C09EC">
              <w:t xml:space="preserve">13 </w:t>
            </w:r>
          </w:p>
          <w:p w14:paraId="21C5606E" w14:textId="6562D1CC" w:rsidR="002C09EC" w:rsidRPr="002C09EC" w:rsidRDefault="002C09EC" w:rsidP="002C09EC">
            <w:r w:rsidRPr="002C09EC">
              <w:t>(22.8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12445" w14:textId="77777777" w:rsidR="002C09EC" w:rsidRPr="002C09EC" w:rsidRDefault="002C09EC" w:rsidP="002C09EC">
            <w:r w:rsidRPr="002C09EC">
              <w:t>18 (31.5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92969" w14:textId="77777777" w:rsidR="002C09EC" w:rsidRPr="002C09EC" w:rsidRDefault="002C09EC" w:rsidP="002C09EC">
            <w:r w:rsidRPr="002C09EC">
              <w:t>3</w:t>
            </w:r>
          </w:p>
          <w:p w14:paraId="7CA6596A" w14:textId="77777777" w:rsidR="002C09EC" w:rsidRPr="002C09EC" w:rsidRDefault="002C09EC" w:rsidP="002C09EC">
            <w:r w:rsidRPr="002C09EC">
              <w:t>(5.2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12129" w14:textId="77777777" w:rsidR="002C09EC" w:rsidRPr="002C09EC" w:rsidRDefault="002C09EC" w:rsidP="002C09EC">
            <w:r w:rsidRPr="002C09EC">
              <w:t>2.91 ± 1.12</w:t>
            </w:r>
          </w:p>
          <w:p w14:paraId="5021D9B7" w14:textId="77777777" w:rsidR="002C09EC" w:rsidRPr="002C09EC" w:rsidRDefault="002C09EC" w:rsidP="002C09EC"/>
        </w:tc>
      </w:tr>
    </w:tbl>
    <w:p w14:paraId="43C1351F" w14:textId="77777777" w:rsidR="002C09EC" w:rsidRPr="002C09EC" w:rsidRDefault="002C09EC" w:rsidP="002C09EC">
      <w:r w:rsidRPr="002C09EC">
        <w:t>*Percentages do not add up to 100 when “Prefer not to answer” was endorsed</w:t>
      </w:r>
    </w:p>
    <w:p w14:paraId="661FCA37" w14:textId="77777777" w:rsidR="002C09EC" w:rsidRDefault="002C09EC" w:rsidP="002C09EC"/>
    <w:p w14:paraId="5FB395E1" w14:textId="77777777" w:rsidR="005C715D" w:rsidRPr="002C09EC" w:rsidRDefault="005C715D" w:rsidP="002C09EC"/>
    <w:p w14:paraId="6C9D85A8" w14:textId="4A496117" w:rsidR="002C09EC" w:rsidRPr="002C09EC" w:rsidRDefault="002C09EC" w:rsidP="002C09EC">
      <w:r w:rsidRPr="002C09EC">
        <w:rPr>
          <w:b/>
          <w:bCs/>
        </w:rPr>
        <w:t xml:space="preserve">Table </w:t>
      </w:r>
      <w:r w:rsidR="00A03ED9">
        <w:rPr>
          <w:b/>
          <w:bCs/>
        </w:rPr>
        <w:t>D</w:t>
      </w:r>
      <w:bookmarkStart w:id="0" w:name="_GoBack"/>
      <w:bookmarkEnd w:id="0"/>
      <w:r w:rsidRPr="002C09EC">
        <w:rPr>
          <w:b/>
          <w:bCs/>
        </w:rPr>
        <w:t>: I find the [length of the] training sessions to be: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4"/>
        <w:gridCol w:w="1096"/>
        <w:gridCol w:w="1511"/>
        <w:gridCol w:w="1265"/>
        <w:gridCol w:w="1475"/>
        <w:gridCol w:w="1212"/>
        <w:gridCol w:w="857"/>
      </w:tblGrid>
      <w:tr w:rsidR="002C09EC" w:rsidRPr="002C09EC" w14:paraId="1EDB27A1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D6A86" w14:textId="77777777" w:rsidR="002C09EC" w:rsidRPr="002C09EC" w:rsidRDefault="002C09EC" w:rsidP="002C09EC">
            <w:r w:rsidRPr="002C09EC">
              <w:rPr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C977B" w14:textId="77777777" w:rsidR="002C09EC" w:rsidRPr="002C09EC" w:rsidRDefault="002C09EC" w:rsidP="002C09EC">
            <w:r w:rsidRPr="002C09EC">
              <w:rPr>
                <w:b/>
                <w:bCs/>
              </w:rPr>
              <w:t>1 =</w:t>
            </w:r>
          </w:p>
          <w:p w14:paraId="459C2CD0" w14:textId="77777777" w:rsidR="002C09EC" w:rsidRPr="002C09EC" w:rsidRDefault="002C09EC" w:rsidP="002C09EC">
            <w:r w:rsidRPr="002C09EC">
              <w:rPr>
                <w:b/>
                <w:bCs/>
              </w:rPr>
              <w:t>Way too sho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00D65" w14:textId="77777777" w:rsidR="002C09EC" w:rsidRPr="002C09EC" w:rsidRDefault="002C09EC" w:rsidP="002C09EC">
            <w:r w:rsidRPr="002C09EC">
              <w:rPr>
                <w:b/>
                <w:bCs/>
              </w:rPr>
              <w:t>2 = Somewhat too sho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E8966" w14:textId="77777777" w:rsidR="002C09EC" w:rsidRPr="002C09EC" w:rsidRDefault="002C09EC" w:rsidP="002C09EC">
            <w:r w:rsidRPr="002C09EC">
              <w:rPr>
                <w:b/>
                <w:bCs/>
              </w:rPr>
              <w:t>3 = The right leng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9E040" w14:textId="77777777" w:rsidR="002C09EC" w:rsidRPr="002C09EC" w:rsidRDefault="002C09EC" w:rsidP="002C09EC">
            <w:r w:rsidRPr="002C09EC">
              <w:rPr>
                <w:b/>
                <w:bCs/>
              </w:rPr>
              <w:t>4 =</w:t>
            </w:r>
          </w:p>
          <w:p w14:paraId="440CDB0E" w14:textId="77777777" w:rsidR="002C09EC" w:rsidRPr="002C09EC" w:rsidRDefault="002C09EC" w:rsidP="002C09EC">
            <w:r w:rsidRPr="002C09EC">
              <w:rPr>
                <w:b/>
                <w:bCs/>
              </w:rPr>
              <w:t>Somewhat too lo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C7FD4" w14:textId="77777777" w:rsidR="002C09EC" w:rsidRPr="002C09EC" w:rsidRDefault="002C09EC" w:rsidP="002C09EC">
            <w:r w:rsidRPr="002C09EC">
              <w:rPr>
                <w:b/>
                <w:bCs/>
              </w:rPr>
              <w:t>5 =</w:t>
            </w:r>
          </w:p>
          <w:p w14:paraId="7800B663" w14:textId="77777777" w:rsidR="002C09EC" w:rsidRPr="002C09EC" w:rsidRDefault="002C09EC" w:rsidP="002C09EC">
            <w:r w:rsidRPr="002C09EC">
              <w:rPr>
                <w:b/>
                <w:bCs/>
              </w:rPr>
              <w:t>Way too lo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1F404" w14:textId="77777777" w:rsidR="002C09EC" w:rsidRPr="002C09EC" w:rsidRDefault="002C09EC" w:rsidP="002C09EC">
            <w:r w:rsidRPr="002C09EC">
              <w:rPr>
                <w:b/>
                <w:bCs/>
              </w:rPr>
              <w:t>Mean ± SD</w:t>
            </w:r>
          </w:p>
        </w:tc>
      </w:tr>
      <w:tr w:rsidR="002C09EC" w:rsidRPr="002C09EC" w14:paraId="492EB5BA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C0DB9" w14:textId="77777777" w:rsidR="002C09EC" w:rsidRPr="002C09EC" w:rsidRDefault="002C09EC" w:rsidP="002C09EC">
            <w:r w:rsidRPr="002C09EC">
              <w:t>Facul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761EE" w14:textId="77777777" w:rsidR="002C09EC" w:rsidRPr="002C09EC" w:rsidRDefault="002C09EC" w:rsidP="002C09EC">
            <w:r w:rsidRPr="002C09EC">
              <w:t>0</w:t>
            </w:r>
          </w:p>
          <w:p w14:paraId="20749445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8E65F" w14:textId="77777777" w:rsidR="002C09EC" w:rsidRPr="002C09EC" w:rsidRDefault="002C09EC" w:rsidP="002C09EC">
            <w:r w:rsidRPr="002C09EC">
              <w:t>1</w:t>
            </w:r>
          </w:p>
          <w:p w14:paraId="5A5A930B" w14:textId="77777777" w:rsidR="002C09EC" w:rsidRPr="002C09EC" w:rsidRDefault="002C09EC" w:rsidP="002C09EC">
            <w:r w:rsidRPr="002C09EC">
              <w:t>(25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7E03D" w14:textId="77777777" w:rsidR="002C09EC" w:rsidRPr="002C09EC" w:rsidRDefault="002C09EC" w:rsidP="002C09EC">
            <w:r w:rsidRPr="002C09EC">
              <w:t>0 </w:t>
            </w:r>
          </w:p>
          <w:p w14:paraId="11F27CCC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A6285" w14:textId="77777777" w:rsidR="002C09EC" w:rsidRPr="002C09EC" w:rsidRDefault="002C09EC" w:rsidP="002C09EC">
            <w:r w:rsidRPr="002C09EC">
              <w:t>1</w:t>
            </w:r>
          </w:p>
          <w:p w14:paraId="09925BF1" w14:textId="77777777" w:rsidR="002C09EC" w:rsidRPr="002C09EC" w:rsidRDefault="002C09EC" w:rsidP="002C09EC">
            <w:r w:rsidRPr="002C09EC">
              <w:t>(25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DD4F0" w14:textId="77777777" w:rsidR="002C09EC" w:rsidRPr="002C09EC" w:rsidRDefault="002C09EC" w:rsidP="002C09EC">
            <w:r w:rsidRPr="002C09EC">
              <w:t>1</w:t>
            </w:r>
          </w:p>
          <w:p w14:paraId="2F3ED15B" w14:textId="77777777" w:rsidR="002C09EC" w:rsidRPr="002C09EC" w:rsidRDefault="002C09EC" w:rsidP="002C09EC">
            <w:r w:rsidRPr="002C09EC">
              <w:t>(25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2658E" w14:textId="77777777" w:rsidR="002C09EC" w:rsidRPr="002C09EC" w:rsidRDefault="002C09EC" w:rsidP="002C09EC">
            <w:r w:rsidRPr="002C09EC">
              <w:t>3.67 ± 1.53</w:t>
            </w:r>
          </w:p>
        </w:tc>
      </w:tr>
      <w:tr w:rsidR="002C09EC" w:rsidRPr="002C09EC" w14:paraId="0CD1CADC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E82CE" w14:textId="77777777" w:rsidR="002C09EC" w:rsidRPr="002C09EC" w:rsidRDefault="002C09EC" w:rsidP="002C09EC">
            <w:r w:rsidRPr="002C09EC">
              <w:t>Staf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CD156" w14:textId="77777777" w:rsidR="002C09EC" w:rsidRPr="002C09EC" w:rsidRDefault="002C09EC" w:rsidP="002C09EC">
            <w:r w:rsidRPr="002C09EC">
              <w:t>0</w:t>
            </w:r>
          </w:p>
          <w:p w14:paraId="75278211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5BE5E" w14:textId="77777777" w:rsidR="002C09EC" w:rsidRPr="002C09EC" w:rsidRDefault="002C09EC" w:rsidP="002C09EC">
            <w:r w:rsidRPr="002C09EC">
              <w:t>0</w:t>
            </w:r>
          </w:p>
          <w:p w14:paraId="6254CDAD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34228" w14:textId="77777777" w:rsidR="002C09EC" w:rsidRPr="002C09EC" w:rsidRDefault="002C09EC" w:rsidP="002C09EC">
            <w:r w:rsidRPr="002C09EC">
              <w:t>19 (61.2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4DCF9" w14:textId="77777777" w:rsidR="004E1DDC" w:rsidRDefault="002C09EC" w:rsidP="002C09EC">
            <w:r w:rsidRPr="002C09EC">
              <w:t xml:space="preserve">12 </w:t>
            </w:r>
          </w:p>
          <w:p w14:paraId="7CEDF057" w14:textId="4D1BC301" w:rsidR="002C09EC" w:rsidRPr="002C09EC" w:rsidRDefault="002C09EC" w:rsidP="002C09EC">
            <w:r w:rsidRPr="002C09EC">
              <w:t>(38.7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A2474" w14:textId="77777777" w:rsidR="002C09EC" w:rsidRPr="002C09EC" w:rsidRDefault="002C09EC" w:rsidP="002C09EC">
            <w:r w:rsidRPr="002C09EC">
              <w:t>0</w:t>
            </w:r>
          </w:p>
          <w:p w14:paraId="1EC550BB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6E091" w14:textId="77777777" w:rsidR="002C09EC" w:rsidRPr="002C09EC" w:rsidRDefault="002C09EC" w:rsidP="002C09EC">
            <w:r w:rsidRPr="002C09EC">
              <w:t>3.39 ± 0.50</w:t>
            </w:r>
          </w:p>
        </w:tc>
      </w:tr>
      <w:tr w:rsidR="002C09EC" w:rsidRPr="002C09EC" w14:paraId="3A411A08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00587" w14:textId="0954B8D0" w:rsidR="002C09EC" w:rsidRPr="002C09EC" w:rsidRDefault="002C09EC" w:rsidP="002C09EC">
            <w:r w:rsidRPr="002C09EC">
              <w:t>Graduate</w:t>
            </w:r>
            <w:r w:rsidR="00E93F5E">
              <w:t xml:space="preserve"> students</w:t>
            </w:r>
            <w:r w:rsidRPr="002C09EC"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1014E" w14:textId="77777777" w:rsidR="002C09EC" w:rsidRPr="002C09EC" w:rsidRDefault="002C09EC" w:rsidP="002C09EC">
            <w:r w:rsidRPr="002C09EC">
              <w:t>0</w:t>
            </w:r>
          </w:p>
          <w:p w14:paraId="2C5BF171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A494D" w14:textId="77777777" w:rsidR="002C09EC" w:rsidRPr="002C09EC" w:rsidRDefault="002C09EC" w:rsidP="002C09EC">
            <w:r w:rsidRPr="002C09EC">
              <w:t>0</w:t>
            </w:r>
          </w:p>
          <w:p w14:paraId="62EAF33A" w14:textId="77777777" w:rsidR="002C09EC" w:rsidRPr="002C09EC" w:rsidRDefault="002C09EC" w:rsidP="002C09EC">
            <w:r w:rsidRPr="002C09EC">
              <w:t>(1.0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1D341" w14:textId="77777777" w:rsidR="002C09EC" w:rsidRPr="002C09EC" w:rsidRDefault="002C09EC" w:rsidP="002C09EC">
            <w:r w:rsidRPr="002C09EC">
              <w:t>17 (5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CC248" w14:textId="77777777" w:rsidR="004E1DDC" w:rsidRDefault="002C09EC" w:rsidP="002C09EC">
            <w:r w:rsidRPr="002C09EC">
              <w:t xml:space="preserve">13 </w:t>
            </w:r>
          </w:p>
          <w:p w14:paraId="119266FE" w14:textId="646E0D9A" w:rsidR="002C09EC" w:rsidRPr="002C09EC" w:rsidRDefault="002C09EC" w:rsidP="002C09EC">
            <w:r w:rsidRPr="002C09EC">
              <w:t>(44.5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5D3D9" w14:textId="77777777" w:rsidR="002C09EC" w:rsidRPr="002C09EC" w:rsidRDefault="002C09EC" w:rsidP="002C09EC">
            <w:r w:rsidRPr="002C09EC">
              <w:t>0</w:t>
            </w:r>
          </w:p>
          <w:p w14:paraId="011D00CE" w14:textId="77777777" w:rsidR="002C09EC" w:rsidRPr="002C09EC" w:rsidRDefault="002C09EC" w:rsidP="002C09EC">
            <w:r w:rsidRPr="002C09EC">
              <w:t>(2.1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49190" w14:textId="77777777" w:rsidR="002C09EC" w:rsidRPr="002C09EC" w:rsidRDefault="002C09EC" w:rsidP="002C09EC">
            <w:r w:rsidRPr="002C09EC">
              <w:t>3.43 ± 0.50</w:t>
            </w:r>
          </w:p>
        </w:tc>
      </w:tr>
      <w:tr w:rsidR="002C09EC" w:rsidRPr="002C09EC" w14:paraId="2E64C8F8" w14:textId="77777777" w:rsidTr="002C09E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0663E" w14:textId="77777777" w:rsidR="002C09EC" w:rsidRPr="002C09EC" w:rsidRDefault="002C09EC" w:rsidP="002C09EC">
            <w:r w:rsidRPr="002C09EC">
              <w:t>Undergradua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F4159" w14:textId="77777777" w:rsidR="002C09EC" w:rsidRPr="002C09EC" w:rsidRDefault="002C09EC" w:rsidP="002C09EC">
            <w:r w:rsidRPr="002C09EC">
              <w:t>0</w:t>
            </w:r>
          </w:p>
          <w:p w14:paraId="426AD1AB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A5AE6" w14:textId="77777777" w:rsidR="002C09EC" w:rsidRPr="002C09EC" w:rsidRDefault="002C09EC" w:rsidP="002C09EC">
            <w:r w:rsidRPr="002C09EC">
              <w:t>0</w:t>
            </w:r>
          </w:p>
          <w:p w14:paraId="1D7DF1DD" w14:textId="77777777" w:rsidR="002C09EC" w:rsidRPr="002C09EC" w:rsidRDefault="002C09EC" w:rsidP="002C09EC">
            <w:r w:rsidRPr="002C09EC">
              <w:t>(0.0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469A1" w14:textId="77777777" w:rsidR="002C09EC" w:rsidRPr="002C09EC" w:rsidRDefault="002C09EC" w:rsidP="002C09EC">
            <w:r w:rsidRPr="002C09EC">
              <w:t>10 (38.4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EB3A4" w14:textId="77777777" w:rsidR="004E1DDC" w:rsidRDefault="002C09EC" w:rsidP="002C09EC">
            <w:r w:rsidRPr="002C09EC">
              <w:t xml:space="preserve">15 </w:t>
            </w:r>
          </w:p>
          <w:p w14:paraId="3B44FDC3" w14:textId="1D862F3B" w:rsidR="002C09EC" w:rsidRPr="002C09EC" w:rsidRDefault="002C09EC" w:rsidP="002C09EC">
            <w:r w:rsidRPr="002C09EC">
              <w:t>(57.6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7E520" w14:textId="77777777" w:rsidR="002C09EC" w:rsidRPr="002C09EC" w:rsidRDefault="002C09EC" w:rsidP="002C09EC">
            <w:r w:rsidRPr="002C09EC">
              <w:t>1</w:t>
            </w:r>
          </w:p>
          <w:p w14:paraId="6FADDACF" w14:textId="77777777" w:rsidR="002C09EC" w:rsidRPr="002C09EC" w:rsidRDefault="002C09EC" w:rsidP="002C09EC">
            <w:r w:rsidRPr="002C09EC">
              <w:t>(3.8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01D66" w14:textId="77777777" w:rsidR="002C09EC" w:rsidRPr="002C09EC" w:rsidRDefault="002C09EC" w:rsidP="002C09EC">
            <w:r w:rsidRPr="002C09EC">
              <w:t>3.65 ± 0.56</w:t>
            </w:r>
          </w:p>
        </w:tc>
      </w:tr>
    </w:tbl>
    <w:p w14:paraId="6B7E8FC2" w14:textId="77777777" w:rsidR="002C09EC" w:rsidRPr="002C09EC" w:rsidRDefault="002C09EC" w:rsidP="002C09EC">
      <w:r w:rsidRPr="002C09EC">
        <w:t>*Percentages do not add up to 100 when “Prefer not to answer” was endorsed</w:t>
      </w:r>
    </w:p>
    <w:p w14:paraId="715DF21F" w14:textId="77777777" w:rsidR="002C09EC" w:rsidRPr="002C09EC" w:rsidRDefault="002C09EC" w:rsidP="002C09EC"/>
    <w:p w14:paraId="05C397B0" w14:textId="77777777" w:rsidR="005B217C" w:rsidRDefault="005B217C"/>
    <w:sectPr w:rsidR="005B2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9EC"/>
    <w:rsid w:val="0004045D"/>
    <w:rsid w:val="002C09EC"/>
    <w:rsid w:val="004E1DDC"/>
    <w:rsid w:val="0059776C"/>
    <w:rsid w:val="005B217C"/>
    <w:rsid w:val="005C715D"/>
    <w:rsid w:val="006F384D"/>
    <w:rsid w:val="007168AA"/>
    <w:rsid w:val="00A03ED9"/>
    <w:rsid w:val="00CF5698"/>
    <w:rsid w:val="00E93F5E"/>
    <w:rsid w:val="00F9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36D73"/>
  <w15:chartTrackingRefBased/>
  <w15:docId w15:val="{036F8231-48A7-D84F-A152-A86452B78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09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9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9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9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9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9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9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9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9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9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9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9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9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9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9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9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9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0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9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0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9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09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9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09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9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9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44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man, Sarah Alaine (sat2ew)</dc:creator>
  <cp:keywords/>
  <dc:description/>
  <cp:lastModifiedBy>Oliver</cp:lastModifiedBy>
  <cp:revision>6</cp:revision>
  <dcterms:created xsi:type="dcterms:W3CDTF">2024-11-01T15:54:00Z</dcterms:created>
  <dcterms:modified xsi:type="dcterms:W3CDTF">2024-11-27T10:19:00Z</dcterms:modified>
</cp:coreProperties>
</file>